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>Additional file 1: Table S</w:t>
      </w:r>
      <w:r>
        <w:rPr/>
        <w:t>2: GO terms represented in DM genes comparing BE high vs low BMI</w:t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810"/>
        <w:gridCol w:w="1080"/>
        <w:gridCol w:w="1170"/>
        <w:gridCol w:w="1170"/>
        <w:gridCol w:w="900"/>
        <w:gridCol w:w="810"/>
        <w:gridCol w:w="117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ss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No. D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moter DML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tragenic DML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tergenic DML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pG island DML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pG shore DML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ncer-associated DML (%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B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 (2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3 (5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 (2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 (27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3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24%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G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EA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2 (1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17 (5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3 (2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35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4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10%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16:59:00Z</dcterms:created>
  <dc:creator>RSABANAL</dc:creator>
  <dc:description/>
  <cp:keywords/>
  <dc:language>en-US</dc:language>
  <cp:lastModifiedBy>RSABANAL</cp:lastModifiedBy>
  <dcterms:modified xsi:type="dcterms:W3CDTF">2016-10-12T18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